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6404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890"/>
        <w:gridCol w:w="1100"/>
        <w:gridCol w:w="654"/>
        <w:gridCol w:w="240"/>
        <w:gridCol w:w="1174"/>
        <w:gridCol w:w="670"/>
        <w:gridCol w:w="240"/>
        <w:gridCol w:w="1410"/>
        <w:gridCol w:w="730"/>
        <w:gridCol w:w="240"/>
        <w:gridCol w:w="1640"/>
        <w:gridCol w:w="762"/>
      </w:tblGrid>
      <w:tr w14:paraId="07402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49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l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 Association between CTI and unfavorable outcomes 3 months after stroke in different models excluding hypertension，hyperlipidemia, and CHD.</w:t>
            </w:r>
          </w:p>
        </w:tc>
      </w:tr>
      <w:tr w14:paraId="78D9B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53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2586D7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aracteristic</w:t>
            </w:r>
          </w:p>
        </w:tc>
        <w:tc>
          <w:tcPr>
            <w:tcW w:w="40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1DB032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vent, (n%)</w:t>
            </w:r>
          </w:p>
        </w:tc>
        <w:tc>
          <w:tcPr>
            <w:tcW w:w="803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11194C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rude model</w:t>
            </w:r>
          </w:p>
        </w:tc>
        <w:tc>
          <w:tcPr>
            <w:tcW w:w="10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621CF1C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4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670A2F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10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1DDF3F1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0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5039D1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10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350C5D4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00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36B097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del 3</w:t>
            </w:r>
          </w:p>
        </w:tc>
      </w:tr>
      <w:tr w14:paraId="7C8C5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5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7C0C173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4EF57D9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67ACC2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R (95%CI)</w:t>
            </w:r>
          </w:p>
        </w:tc>
        <w:tc>
          <w:tcPr>
            <w:tcW w:w="29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4D47E61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43419B0C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5BF382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R (95%CI)</w:t>
            </w:r>
          </w:p>
        </w:tc>
        <w:tc>
          <w:tcPr>
            <w:tcW w:w="30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3FCFFF0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3DE5C7AF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487126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R (95%CI)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5D9F85F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03170EB7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294A1AA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R (95%CI)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175F963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5CDF0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  <w:jc w:val="center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2E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TI (per 1 unit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FB0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3 (26.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428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81 (1.5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0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1F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7151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341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5 (1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436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FAFE8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925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15 (1.3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0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886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930B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09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73 (1.1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7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7F1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 w14:paraId="02FD3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0AC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TI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5903B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D65C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016A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3781B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AC63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BFE1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5B9D3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0D09B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D5E01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07272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5CD8B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8154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ADFA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485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1 (&lt;3.5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619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 (17.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397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Ref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6A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005C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23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Ref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D1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4689E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A9D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Ref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37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B996F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74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Ref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34E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</w:tr>
      <w:tr w14:paraId="13F377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B8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2 (3.55-4.2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A58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 (2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62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19 (0.6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0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32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4799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59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8 (0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6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115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59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B038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D72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1 (0.6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9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43A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38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5F284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3F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08 (0.6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7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13B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</w:tr>
      <w:tr w14:paraId="61AA6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49C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3 (&gt;4.2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A2C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6 (38.7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90C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41 (1.6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0AD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51172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575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4 (1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D1B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DE32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A25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76 (1.3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4A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AE6A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65B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19 (1.0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6E6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</w:tr>
      <w:tr w14:paraId="7DF89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48A57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 xml:space="preserve"> for trend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29C21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3 (26.1)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292E3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54 (1.2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75)</w:t>
            </w:r>
          </w:p>
        </w:tc>
        <w:tc>
          <w:tcPr>
            <w:tcW w:w="2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1439E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6E80094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3BFE6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9 (1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4)</w:t>
            </w:r>
          </w:p>
        </w:tc>
        <w:tc>
          <w:tcPr>
            <w:tcW w:w="3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513A5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295DD8D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2B184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29 (1.1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79)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633BE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28FB551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55D2C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89 (1.0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66)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3ABDE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</w:tbl>
    <w:p w14:paraId="56AFD2B4"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rude model: we did not adjust for other covariates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Model 1: Age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Model 2: Age, BMI, WBC, HGB, AST, ALT, BUN, and LDL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Model 3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Age, BMI, WBC, HGB, AST, ALT, BUN, LDL,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moking, previous stroke/TIA, hypertension, hyperlipidemia, AF,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HD, stroke etiology, and NIHSS score at admission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63347F"/>
    <w:rsid w:val="5E633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81"/>
    <w:basedOn w:val="3"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4T03:50:00Z</dcterms:created>
  <dc:creator>noon</dc:creator>
  <cp:lastModifiedBy>noon</cp:lastModifiedBy>
  <dcterms:modified xsi:type="dcterms:W3CDTF">2026-05-14T03:5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F0CC665AADFD44E8A014FBA63BEB5381_11</vt:lpwstr>
  </property>
  <property fmtid="{D5CDD505-2E9C-101B-9397-08002B2CF9AE}" pid="4" name="KSOTemplateDocerSaveRecord">
    <vt:lpwstr>eyJoZGlkIjoiM2QwZWYzZDRhYTQyNmQ0NjQzMDEyZmFkM2EwZmIwMzMiLCJ1c2VySWQiOiIyNTQzMjI1NTkifQ==</vt:lpwstr>
  </property>
</Properties>
</file>